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9DB" w:rsidRDefault="00FD79DB" w:rsidP="00FD79DB">
      <w:pPr>
        <w:rPr>
          <w:rFonts w:ascii="Arial" w:hAnsi="Arial" w:cs="Arial"/>
          <w:b/>
          <w:bCs/>
          <w:color w:val="000000"/>
          <w:sz w:val="28"/>
          <w:szCs w:val="28"/>
          <w:u w:val="single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000000"/>
          <w:sz w:val="28"/>
          <w:szCs w:val="28"/>
          <w:u w:val="single"/>
          <w:shd w:val="clear" w:color="auto" w:fill="FFFFFF"/>
          <w:lang w:val="en-US"/>
        </w:rPr>
        <w:t>Search strategy</w:t>
      </w:r>
    </w:p>
    <w:p w:rsidR="00FD79DB" w:rsidRDefault="00FD79DB" w:rsidP="00FD79DB">
      <w:pPr>
        <w:rPr>
          <w:rFonts w:ascii="Arial" w:hAnsi="Arial" w:cs="Arial"/>
          <w:b/>
          <w:bCs/>
          <w:color w:val="000000"/>
          <w:sz w:val="28"/>
          <w:szCs w:val="28"/>
          <w:u w:val="single"/>
          <w:shd w:val="clear" w:color="auto" w:fill="FFFFFF"/>
          <w:lang w:val="en-US"/>
        </w:rPr>
      </w:pPr>
    </w:p>
    <w:p w:rsidR="000934E8" w:rsidRPr="000934E8" w:rsidRDefault="000934E8" w:rsidP="00FD79DB">
      <w:pPr>
        <w:rPr>
          <w:rFonts w:ascii="Arial" w:hAnsi="Arial" w:cs="Arial"/>
          <w:b/>
          <w:bCs/>
          <w:color w:val="000000"/>
          <w:shd w:val="clear" w:color="auto" w:fill="FFFFFF"/>
          <w:lang w:val="en-US"/>
        </w:rPr>
      </w:pPr>
      <w:r w:rsidRPr="000934E8">
        <w:rPr>
          <w:rFonts w:ascii="Arial" w:hAnsi="Arial" w:cs="Arial"/>
          <w:b/>
        </w:rPr>
        <w:t>MEDLINE (PubMed) (1966 to 19 October 2019)</w:t>
      </w:r>
      <w:r w:rsidRPr="000934E8">
        <w:rPr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 </w:t>
      </w:r>
    </w:p>
    <w:p w:rsidR="00FD79DB" w:rsidRPr="000934E8" w:rsidRDefault="00FD79DB" w:rsidP="00FD79DB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</w:pP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((((((((("Echinococcosis"[Title/Abstract] OR "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Hydatidosi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"[Title/Abstract] OR "Hydatid Cysts"[Title/Abstract]))) OR (“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Echinococcu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”[Title/Abstract] OR "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Echinococcu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granulosu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"[Title/Abstract] OR ”Echinococcosis”[Title/Abstract])) OR "Echinococcosis, "[Mesh]) OR (("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Echinococcu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"[Mesh]) OR "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Echinococcu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granulosu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"[Mesh])))</w:t>
      </w:r>
      <w:r w:rsidR="000934E8"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AND</w:t>
      </w:r>
      <w:r w:rsidR="000934E8"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((((("Cross-Sectional Studies"[Mesh]) OR "Prevalence"[Mesh] OR “Incidence”[Mesh]) OR "Epidemiologic Studies"[Mesh])) OR (“prevalence”[Title/Abstract] OR "cross sectional studies"[Title/Abstract] OR "cross-sectional stud*"[Title/Abstract] OR “incidence”[Title/Abstract] OR "epidemiologic studies"[Title/Abstract] OR "epidemiologic stud*"[Title/Abstract]))))</w:t>
      </w:r>
      <w:r w:rsidR="000934E8"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AND (("Europe"[Mesh]) OR “Europe”[Title/Abstract])</w:t>
      </w:r>
    </w:p>
    <w:p w:rsidR="000934E8" w:rsidRDefault="000934E8" w:rsidP="00FD79DB">
      <w:pPr>
        <w:rPr>
          <w:rFonts w:ascii="Arial" w:hAnsi="Arial" w:cs="Arial"/>
          <w:sz w:val="28"/>
          <w:szCs w:val="28"/>
          <w:lang w:val="en-US"/>
        </w:rPr>
      </w:pPr>
    </w:p>
    <w:p w:rsidR="000934E8" w:rsidRPr="000934E8" w:rsidRDefault="000934E8" w:rsidP="00FD79DB">
      <w:pPr>
        <w:rPr>
          <w:rFonts w:ascii="Arial" w:hAnsi="Arial" w:cs="Arial"/>
          <w:b/>
        </w:rPr>
      </w:pPr>
      <w:proofErr w:type="spellStart"/>
      <w:r w:rsidRPr="000934E8">
        <w:rPr>
          <w:rFonts w:ascii="Arial" w:hAnsi="Arial" w:cs="Arial"/>
          <w:b/>
        </w:rPr>
        <w:t>Embase</w:t>
      </w:r>
      <w:proofErr w:type="spellEnd"/>
      <w:r w:rsidRPr="000934E8">
        <w:rPr>
          <w:rFonts w:ascii="Arial" w:hAnsi="Arial" w:cs="Arial"/>
          <w:b/>
        </w:rPr>
        <w:t xml:space="preserve"> (1974 to 19 October 2019) </w:t>
      </w:r>
    </w:p>
    <w:p w:rsidR="00FD79DB" w:rsidRPr="000934E8" w:rsidRDefault="00FD79DB" w:rsidP="00FD79DB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</w:pP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#1 '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echinococcu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'/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OR '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echinococcu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granulosu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'/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OR 'hydatid cyst'/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</w:p>
    <w:p w:rsidR="00FD79DB" w:rsidRPr="000934E8" w:rsidRDefault="00FD79DB" w:rsidP="00FD79DB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</w:pP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#2 'echinococcosis' OR '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hydatidosi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' OR 'hydatid cysts ' OR 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echinococcu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OR '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echinococcu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granulosus</w:t>
      </w:r>
      <w:proofErr w:type="spellEnd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':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ti,ab</w:t>
      </w:r>
      <w:proofErr w:type="spellEnd"/>
    </w:p>
    <w:p w:rsidR="00FD79DB" w:rsidRPr="000934E8" w:rsidRDefault="00FD79DB" w:rsidP="00FD79DB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</w:pP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#3  #</w:t>
      </w:r>
      <w:r w:rsidR="00DE750C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1</w:t>
      </w: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OR #2</w:t>
      </w:r>
    </w:p>
    <w:p w:rsidR="00FD79DB" w:rsidRPr="000934E8" w:rsidRDefault="00FD79DB" w:rsidP="00FD79DB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</w:pP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#4 'prevalence'/</w:t>
      </w:r>
      <w:proofErr w:type="spellStart"/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</w:p>
    <w:p w:rsidR="00FD79DB" w:rsidRPr="000934E8" w:rsidRDefault="00FD79DB" w:rsidP="00FD79DB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</w:pP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#5 'prevalence' NEAR/5 study</w:t>
      </w:r>
    </w:p>
    <w:p w:rsidR="00FD79DB" w:rsidRPr="000934E8" w:rsidRDefault="00FD79DB" w:rsidP="00FD79DB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</w:pP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#6 #</w:t>
      </w:r>
      <w:r w:rsidR="00DE750C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4</w:t>
      </w: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OR #</w:t>
      </w:r>
      <w:r w:rsidR="00DE750C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5</w:t>
      </w:r>
    </w:p>
    <w:p w:rsidR="00DE750C" w:rsidRPr="000934E8" w:rsidRDefault="00FD79DB" w:rsidP="00DE750C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</w:pP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#7 #</w:t>
      </w:r>
      <w:r w:rsidR="00DE750C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3</w:t>
      </w:r>
      <w:r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 AND #</w:t>
      </w:r>
      <w:r w:rsidR="00DE750C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 xml:space="preserve">6 </w:t>
      </w:r>
      <w:r w:rsidR="00DE750C"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AND [</w:t>
      </w:r>
      <w:proofErr w:type="spellStart"/>
      <w:r w:rsidR="00DE750C"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embase</w:t>
      </w:r>
      <w:proofErr w:type="spellEnd"/>
      <w:r w:rsidR="00DE750C"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]/</w:t>
      </w:r>
      <w:proofErr w:type="spellStart"/>
      <w:r w:rsidR="00DE750C" w:rsidRPr="000934E8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lim</w:t>
      </w:r>
      <w:proofErr w:type="spellEnd"/>
    </w:p>
    <w:p w:rsidR="00FD79DB" w:rsidRDefault="00FD79DB" w:rsidP="00FD79DB">
      <w:pPr>
        <w:rPr>
          <w:rFonts w:ascii="Arial" w:hAnsi="Arial" w:cs="Arial"/>
          <w:sz w:val="28"/>
          <w:szCs w:val="28"/>
          <w:lang w:val="en-US"/>
        </w:rPr>
      </w:pPr>
      <w:bookmarkStart w:id="0" w:name="_GoBack"/>
      <w:bookmarkEnd w:id="0"/>
    </w:p>
    <w:p w:rsidR="00D9315B" w:rsidRDefault="00D9315B"/>
    <w:sectPr w:rsidR="00D9315B" w:rsidSect="001137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9DB"/>
    <w:rsid w:val="000934E8"/>
    <w:rsid w:val="00C0624E"/>
    <w:rsid w:val="00D54FDF"/>
    <w:rsid w:val="00D9315B"/>
    <w:rsid w:val="00DE750C"/>
    <w:rsid w:val="00E27A1D"/>
    <w:rsid w:val="00FD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79DB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79DB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adova University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i Cassini</dc:creator>
  <cp:lastModifiedBy>Andrea Fittipaldo</cp:lastModifiedBy>
  <cp:revision>2</cp:revision>
  <dcterms:created xsi:type="dcterms:W3CDTF">2020-05-19T10:23:00Z</dcterms:created>
  <dcterms:modified xsi:type="dcterms:W3CDTF">2020-05-19T10:23:00Z</dcterms:modified>
</cp:coreProperties>
</file>